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2688"/>
        <w:gridCol w:w="3942"/>
        <w:gridCol w:w="1658"/>
      </w:tblGrid>
      <w:tr w:rsidR="00026941" w:rsidRPr="005446F2" w14:paraId="77D4A732" w14:textId="77777777" w:rsidTr="00026941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3F401" w14:textId="040D5495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able S1.</w:t>
            </w:r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bookmarkStart w:id="0" w:name="_Hlk64041121"/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EBP Education Program for Postgraduate medical </w:t>
            </w:r>
            <w:r w:rsidR="00403F81" w:rsidRPr="005446F2">
              <w:rPr>
                <w:rFonts w:asciiTheme="majorBidi" w:hAnsiTheme="majorBidi" w:cstheme="majorBidi"/>
                <w:sz w:val="28"/>
                <w:szCs w:val="28"/>
              </w:rPr>
              <w:t>residents</w:t>
            </w:r>
            <w:r w:rsidRPr="005446F2">
              <w:rPr>
                <w:rFonts w:asciiTheme="majorBidi" w:hAnsiTheme="majorBidi" w:cstheme="majorBidi"/>
                <w:sz w:val="28"/>
                <w:szCs w:val="28"/>
              </w:rPr>
              <w:t>.</w:t>
            </w:r>
            <w:bookmarkEnd w:id="0"/>
          </w:p>
        </w:tc>
      </w:tr>
      <w:tr w:rsidR="00026941" w:rsidRPr="005446F2" w14:paraId="1BB93DD0" w14:textId="77777777" w:rsidTr="00026941">
        <w:tc>
          <w:tcPr>
            <w:tcW w:w="8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41F2B64" w14:textId="7791489B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Session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D0697B" w14:textId="6E12802F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EBP steps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86B5878" w14:textId="2B90E8BC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ontent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2DC3B1" w14:textId="3E415FF1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Duration (hours)</w:t>
            </w:r>
          </w:p>
        </w:tc>
      </w:tr>
      <w:tr w:rsidR="00026941" w:rsidRPr="005446F2" w14:paraId="5657B401" w14:textId="77777777" w:rsidTr="00026941">
        <w:tc>
          <w:tcPr>
            <w:tcW w:w="8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85063E" w14:textId="3BBE402D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27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89ED0C" w14:textId="77777777" w:rsidR="00FF7852" w:rsidRPr="005446F2" w:rsidRDefault="00FF7852" w:rsidP="00FF785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color w:val="131413"/>
                <w:sz w:val="28"/>
                <w:szCs w:val="28"/>
              </w:rPr>
              <w:t>development of clinical question and search strategy</w:t>
            </w:r>
          </w:p>
          <w:p w14:paraId="064D3C6A" w14:textId="0E57C532" w:rsidR="00FF7852" w:rsidRPr="005446F2" w:rsidRDefault="00FF7852" w:rsidP="00FF785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color w:val="131413"/>
                <w:sz w:val="28"/>
                <w:szCs w:val="28"/>
              </w:rPr>
              <w:t>a systematic literature search of medical databases</w:t>
            </w:r>
          </w:p>
        </w:tc>
        <w:tc>
          <w:tcPr>
            <w:tcW w:w="40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3CCFEB" w14:textId="2253FDBB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Importance of EBP</w:t>
            </w:r>
          </w:p>
          <w:p w14:paraId="6DA2ADD1" w14:textId="0B39A7A8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Hierarchy of evidence</w:t>
            </w:r>
          </w:p>
          <w:p w14:paraId="3DE19EC4" w14:textId="6BE6BB60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Steps of EBP</w:t>
            </w:r>
          </w:p>
          <w:p w14:paraId="112491A7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Level of Evidence</w:t>
            </w:r>
          </w:p>
          <w:p w14:paraId="0D911CC7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Technologies for EBP application</w:t>
            </w:r>
          </w:p>
          <w:p w14:paraId="1309C0E8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Asking clinical question </w:t>
            </w:r>
          </w:p>
          <w:p w14:paraId="783A4A1C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PICO formulation</w:t>
            </w:r>
          </w:p>
          <w:p w14:paraId="6F3A1F76" w14:textId="33C76A73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Database for searching evidence</w:t>
            </w:r>
          </w:p>
          <w:p w14:paraId="044B8B55" w14:textId="052BCEA1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Developing search strategies</w:t>
            </w:r>
          </w:p>
          <w:p w14:paraId="23D5E57C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Using search commands</w:t>
            </w:r>
          </w:p>
          <w:p w14:paraId="5C135159" w14:textId="5FD18403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ase-based exercises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24AEED" w14:textId="37CB33B2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:rsidR="00026941" w:rsidRPr="005446F2" w14:paraId="0859B14E" w14:textId="77777777" w:rsidTr="00026941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DA17894" w14:textId="0CB0D831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156DA2B8" w14:textId="77777777" w:rsidR="00026941" w:rsidRPr="005446F2" w:rsidRDefault="00026941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Critical appraisal </w:t>
            </w:r>
            <w:r w:rsidR="00FF7852" w:rsidRPr="005446F2">
              <w:rPr>
                <w:rFonts w:asciiTheme="majorBidi" w:hAnsiTheme="majorBidi" w:cstheme="majorBidi"/>
                <w:sz w:val="28"/>
                <w:szCs w:val="28"/>
              </w:rPr>
              <w:t>of randomized controlled trials</w:t>
            </w:r>
          </w:p>
          <w:p w14:paraId="369BCD63" w14:textId="41BA28B7" w:rsidR="00FF7852" w:rsidRPr="005446F2" w:rsidRDefault="00FF7852" w:rsidP="00FF785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color w:val="131413"/>
                <w:sz w:val="28"/>
                <w:szCs w:val="28"/>
              </w:rPr>
              <w:t xml:space="preserve">Evidence synthesis and applying of randomized </w:t>
            </w:r>
            <w:r w:rsidRPr="005446F2">
              <w:rPr>
                <w:rFonts w:asciiTheme="majorBidi" w:hAnsiTheme="majorBidi" w:cstheme="majorBidi"/>
                <w:color w:val="131413"/>
                <w:sz w:val="28"/>
                <w:szCs w:val="28"/>
              </w:rPr>
              <w:lastRenderedPageBreak/>
              <w:t>controlled trial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EEAA5C7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Basic component of critical appraisal</w:t>
            </w:r>
          </w:p>
          <w:p w14:paraId="6AE6AEF6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ritical appraisal of randomized controlled trials</w:t>
            </w:r>
          </w:p>
          <w:p w14:paraId="1223201E" w14:textId="2ED3143F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ase-based exerci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893C782" w14:textId="2E379114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:rsidR="00026941" w:rsidRPr="005446F2" w14:paraId="0096271F" w14:textId="77777777" w:rsidTr="00026941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3F3A01A" w14:textId="2E16F49D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59A5EB21" w14:textId="77777777" w:rsidR="00026941" w:rsidRPr="005446F2" w:rsidRDefault="00026941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Critical appraisal </w:t>
            </w:r>
            <w:r w:rsidR="00FF7852" w:rsidRPr="005446F2">
              <w:rPr>
                <w:rFonts w:asciiTheme="majorBidi" w:hAnsiTheme="majorBidi" w:cstheme="majorBidi"/>
                <w:sz w:val="28"/>
                <w:szCs w:val="28"/>
              </w:rPr>
              <w:t>of observational studies</w:t>
            </w:r>
          </w:p>
          <w:p w14:paraId="6451EA12" w14:textId="45D2AE57" w:rsidR="00FF7852" w:rsidRPr="005446F2" w:rsidRDefault="00FF7852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color w:val="131413"/>
                <w:sz w:val="28"/>
                <w:szCs w:val="28"/>
              </w:rPr>
              <w:t>Evidence synthesis and applying of observational studi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3696D86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ritical appraisal of observational studies</w:t>
            </w:r>
          </w:p>
          <w:p w14:paraId="358DB2A5" w14:textId="3E9B7F6D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ase-based exerci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0B3252" w14:textId="6B522CD3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:rsidR="00026941" w:rsidRPr="005446F2" w14:paraId="2FD6C76D" w14:textId="77777777" w:rsidTr="00026941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B676DA3" w14:textId="41B2FDC2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04818509" w14:textId="77777777" w:rsidR="00026941" w:rsidRPr="005446F2" w:rsidRDefault="00026941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Critical appraisal </w:t>
            </w:r>
            <w:r w:rsidR="00FF7852" w:rsidRPr="005446F2">
              <w:rPr>
                <w:rFonts w:asciiTheme="majorBidi" w:hAnsiTheme="majorBidi" w:cstheme="majorBidi"/>
                <w:sz w:val="28"/>
                <w:szCs w:val="28"/>
              </w:rPr>
              <w:t>of diagnostic studies</w:t>
            </w:r>
          </w:p>
          <w:p w14:paraId="69E5C17B" w14:textId="7FE51929" w:rsidR="00FF7852" w:rsidRPr="005446F2" w:rsidRDefault="00FF7852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color w:val="131413"/>
                <w:sz w:val="28"/>
                <w:szCs w:val="28"/>
              </w:rPr>
              <w:t>Evidence synthesis and applying of diagnostic studi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085791D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ritical appraisal of diagnostic studies</w:t>
            </w:r>
          </w:p>
          <w:p w14:paraId="2E3C8B07" w14:textId="4D9ADE80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ase-based exerci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3AE4696" w14:textId="5082C64C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:rsidR="00026941" w:rsidRPr="005446F2" w14:paraId="43D40F56" w14:textId="77777777" w:rsidTr="00026941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DAD7FC1" w14:textId="0ABDC356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1FF74648" w14:textId="77777777" w:rsidR="00026941" w:rsidRPr="005446F2" w:rsidRDefault="00026941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Critical appraisal </w:t>
            </w:r>
            <w:r w:rsidR="00FF7852"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of systematic reviews and meta-analysis </w:t>
            </w:r>
          </w:p>
          <w:p w14:paraId="640B032D" w14:textId="076DA320" w:rsidR="00FF7852" w:rsidRPr="005446F2" w:rsidRDefault="00FF7852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color w:val="131413"/>
                <w:sz w:val="28"/>
                <w:szCs w:val="28"/>
              </w:rPr>
              <w:lastRenderedPageBreak/>
              <w:t xml:space="preserve">Evidence synthesis and applying of </w:t>
            </w:r>
            <w:r w:rsidRPr="005446F2">
              <w:rPr>
                <w:rFonts w:asciiTheme="majorBidi" w:hAnsiTheme="majorBidi" w:cstheme="majorBidi"/>
                <w:sz w:val="28"/>
                <w:szCs w:val="28"/>
              </w:rPr>
              <w:t>systematic reviews and meta-analy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12DB0D7" w14:textId="4C3D4C28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Critical appraisal of clinical practice guidelines and systematic-review and meta-analysis studies</w:t>
            </w:r>
          </w:p>
          <w:p w14:paraId="7B1BD61A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ase-based exercise</w:t>
            </w:r>
          </w:p>
          <w:p w14:paraId="3FC18260" w14:textId="77777777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Implementation of recommendations</w:t>
            </w:r>
          </w:p>
          <w:p w14:paraId="1585BD0D" w14:textId="7DB36DB8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Evaluation of EBP process and outcom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6B25E2F" w14:textId="098B0052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2</w:t>
            </w:r>
          </w:p>
        </w:tc>
      </w:tr>
      <w:tr w:rsidR="00026941" w14:paraId="654B531E" w14:textId="77777777" w:rsidTr="00026941"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D1D0D" w14:textId="2CFB7523" w:rsidR="00026941" w:rsidRPr="005446F2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1D668" w14:textId="443CFD92" w:rsidR="00FF7852" w:rsidRPr="005446F2" w:rsidRDefault="00D7375D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Performance evaluation</w:t>
            </w:r>
            <w:r w:rsidR="00FF7852"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  <w:p w14:paraId="44304826" w14:textId="09CB950D" w:rsidR="00026941" w:rsidRPr="005446F2" w:rsidRDefault="00026941" w:rsidP="0002694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 xml:space="preserve">Rehearsal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10306" w14:textId="6A4DC95F" w:rsidR="00D7375D" w:rsidRPr="005446F2" w:rsidRDefault="00D7375D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Evidence-Based Medicine self-evaluation toolbox</w:t>
            </w:r>
          </w:p>
          <w:p w14:paraId="0B4CBE23" w14:textId="7A7E72A4" w:rsidR="00026941" w:rsidRPr="005446F2" w:rsidRDefault="00026941" w:rsidP="000269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Case-based exercises for all types of clinical researc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0083" w14:textId="3497F64C" w:rsidR="00026941" w:rsidRPr="00026941" w:rsidRDefault="00026941" w:rsidP="00026941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46F2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</w:tbl>
    <w:p w14:paraId="5A960885" w14:textId="77777777" w:rsidR="009720EA" w:rsidRDefault="005446F2"/>
    <w:sectPr w:rsidR="00972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63E0B"/>
    <w:multiLevelType w:val="hybridMultilevel"/>
    <w:tmpl w:val="BFE8D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701981"/>
    <w:multiLevelType w:val="hybridMultilevel"/>
    <w:tmpl w:val="415CD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sDC0NDI3NTGztDBQ0lEKTi0uzszPAykwqQUAdYXTsCwAAAA="/>
  </w:docVars>
  <w:rsids>
    <w:rsidRoot w:val="00026941"/>
    <w:rsid w:val="00026941"/>
    <w:rsid w:val="000505C1"/>
    <w:rsid w:val="0006172E"/>
    <w:rsid w:val="000B0551"/>
    <w:rsid w:val="00206B53"/>
    <w:rsid w:val="00403F81"/>
    <w:rsid w:val="00482CA7"/>
    <w:rsid w:val="005446F2"/>
    <w:rsid w:val="0057262B"/>
    <w:rsid w:val="00617C3E"/>
    <w:rsid w:val="007A19B8"/>
    <w:rsid w:val="00962132"/>
    <w:rsid w:val="00AC1FA6"/>
    <w:rsid w:val="00D43260"/>
    <w:rsid w:val="00D45760"/>
    <w:rsid w:val="00D7375D"/>
    <w:rsid w:val="00FF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93777"/>
  <w15:chartTrackingRefBased/>
  <w15:docId w15:val="{CA53A253-D793-4C08-AFF7-109A28B9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6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 Rahimi</dc:creator>
  <cp:keywords/>
  <dc:description/>
  <cp:lastModifiedBy>Siavash Rahimi</cp:lastModifiedBy>
  <cp:revision>3</cp:revision>
  <dcterms:created xsi:type="dcterms:W3CDTF">2021-07-04T20:32:00Z</dcterms:created>
  <dcterms:modified xsi:type="dcterms:W3CDTF">2021-07-04T20:32:00Z</dcterms:modified>
</cp:coreProperties>
</file>